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7A5" w:rsidRPr="00237435" w:rsidRDefault="001D394B">
      <w:pPr>
        <w:spacing w:after="0" w:line="240" w:lineRule="auto"/>
        <w:jc w:val="both"/>
        <w:rPr>
          <w:rFonts w:eastAsia="Calibri" w:cs="Times New Roman"/>
          <w:sz w:val="21"/>
          <w:szCs w:val="21"/>
          <w:lang w:eastAsia="zh-CN"/>
        </w:rPr>
      </w:pPr>
      <w:r w:rsidRPr="00237435">
        <w:rPr>
          <w:rFonts w:cs="Times New Roman"/>
          <w:b/>
          <w:bCs/>
          <w:sz w:val="21"/>
          <w:szCs w:val="21"/>
        </w:rPr>
        <w:t>T</w:t>
      </w:r>
      <w:r w:rsidRPr="00237435">
        <w:rPr>
          <w:rFonts w:cs="Times New Roman" w:hint="eastAsia"/>
          <w:b/>
          <w:bCs/>
          <w:sz w:val="21"/>
          <w:szCs w:val="21"/>
          <w:lang w:eastAsia="zh-CN"/>
        </w:rPr>
        <w:t>able</w:t>
      </w:r>
      <w:r w:rsidRPr="00237435">
        <w:rPr>
          <w:rFonts w:cs="Times New Roman"/>
          <w:b/>
          <w:bCs/>
          <w:sz w:val="21"/>
          <w:szCs w:val="21"/>
        </w:rPr>
        <w:t xml:space="preserve"> </w:t>
      </w:r>
      <w:r w:rsidR="00001C10">
        <w:rPr>
          <w:rFonts w:cs="Times New Roman"/>
          <w:b/>
          <w:bCs/>
          <w:sz w:val="21"/>
          <w:szCs w:val="21"/>
        </w:rPr>
        <w:t>2</w:t>
      </w:r>
      <w:bookmarkStart w:id="0" w:name="_GoBack"/>
      <w:bookmarkEnd w:id="0"/>
      <w:r w:rsidRPr="00237435">
        <w:rPr>
          <w:rFonts w:cs="Times New Roman"/>
          <w:b/>
          <w:bCs/>
          <w:sz w:val="21"/>
          <w:szCs w:val="21"/>
        </w:rPr>
        <w:t>.</w:t>
      </w:r>
      <w:r w:rsidRPr="00237435">
        <w:rPr>
          <w:rFonts w:cs="Times New Roman"/>
          <w:sz w:val="21"/>
          <w:szCs w:val="21"/>
        </w:rPr>
        <w:t xml:space="preserve"> Measurement (in mm) </w:t>
      </w:r>
      <w:r w:rsidR="00AC4C3C" w:rsidRPr="00AC4C3C">
        <w:rPr>
          <w:rFonts w:cs="Times New Roman"/>
          <w:sz w:val="21"/>
          <w:szCs w:val="21"/>
        </w:rPr>
        <w:t>of and proportions of the</w:t>
      </w:r>
      <w:r w:rsidR="00AC4C3C" w:rsidRPr="00AC4C3C">
        <w:rPr>
          <w:rFonts w:cs="Times New Roman"/>
          <w:i/>
          <w:iCs/>
          <w:sz w:val="21"/>
          <w:szCs w:val="21"/>
        </w:rPr>
        <w:t xml:space="preserve"> </w:t>
      </w:r>
      <w:r w:rsidR="009C1A75" w:rsidRPr="009C1A75">
        <w:rPr>
          <w:rFonts w:cs="Times New Roman"/>
          <w:i/>
          <w:iCs/>
          <w:sz w:val="21"/>
          <w:szCs w:val="21"/>
        </w:rPr>
        <w:t>Microhyla hmongorum</w:t>
      </w:r>
      <w:r w:rsidR="0092116A">
        <w:rPr>
          <w:rFonts w:cs="Times New Roman"/>
          <w:sz w:val="21"/>
          <w:szCs w:val="21"/>
          <w:lang w:eastAsia="zh-C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5"/>
        <w:gridCol w:w="3053"/>
        <w:gridCol w:w="3528"/>
      </w:tblGrid>
      <w:tr w:rsidR="00C637A5" w:rsidRPr="009C5C16" w:rsidTr="009F1E94">
        <w:trPr>
          <w:trHeight w:val="493"/>
        </w:trPr>
        <w:tc>
          <w:tcPr>
            <w:tcW w:w="15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7A5" w:rsidRPr="009C5C16" w:rsidRDefault="001D394B" w:rsidP="009F1E94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/>
                <w:color w:val="000000"/>
                <w:sz w:val="21"/>
                <w:szCs w:val="21"/>
              </w:rPr>
              <w:t>Characters</w:t>
            </w:r>
          </w:p>
        </w:tc>
        <w:tc>
          <w:tcPr>
            <w:tcW w:w="15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7A5" w:rsidRPr="00CA65B9" w:rsidRDefault="00CA65B9" w:rsidP="009F1E9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CA65B9">
              <w:rPr>
                <w:rFonts w:cs="Times New Roman"/>
                <w:b/>
                <w:color w:val="000000"/>
                <w:sz w:val="21"/>
                <w:szCs w:val="21"/>
                <w:lang w:eastAsia="zh-CN"/>
              </w:rPr>
              <w:t>KIZ 027488</w:t>
            </w:r>
          </w:p>
        </w:tc>
        <w:tc>
          <w:tcPr>
            <w:tcW w:w="18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7A5" w:rsidRPr="009C5C16" w:rsidRDefault="00784120" w:rsidP="009F1E94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C5C16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Ratio (-/SVL)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C637A5" w:rsidRPr="009C5C16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C637A5" w:rsidRPr="009C5C16" w:rsidRDefault="001D394B" w:rsidP="009F1E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C5C16">
              <w:rPr>
                <w:rFonts w:eastAsia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842" w:type="pct"/>
            <w:tcBorders>
              <w:top w:val="single" w:sz="4" w:space="0" w:color="auto"/>
            </w:tcBorders>
            <w:shd w:val="clear" w:color="auto" w:fill="auto"/>
            <w:noWrap/>
          </w:tcPr>
          <w:p w:rsidR="00C637A5" w:rsidRPr="009C5C16" w:rsidRDefault="00C637A5" w:rsidP="009F1E94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SVL</w:t>
            </w:r>
          </w:p>
        </w:tc>
        <w:tc>
          <w:tcPr>
            <w:tcW w:w="1594" w:type="pct"/>
            <w:shd w:val="clear" w:color="auto" w:fill="auto"/>
          </w:tcPr>
          <w:p w:rsidR="00C637A5" w:rsidRPr="001F0C1F" w:rsidRDefault="001F0C1F" w:rsidP="009F1E9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1"/>
                <w:szCs w:val="21"/>
                <w:lang w:bidi="th-TH"/>
              </w:rPr>
            </w:pPr>
            <w:r w:rsidRPr="001F0C1F">
              <w:rPr>
                <w:rFonts w:cs="Times New Roman" w:hint="cs"/>
                <w:sz w:val="21"/>
                <w:szCs w:val="21"/>
                <w:cs/>
                <w:lang w:bidi="th-TH"/>
              </w:rPr>
              <w:t>19.9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C637A5" w:rsidP="009F1E94">
            <w:pPr>
              <w:spacing w:after="0" w:line="240" w:lineRule="auto"/>
              <w:rPr>
                <w:rFonts w:eastAsia="Times New Roman" w:cs="Times New Roman"/>
                <w:color w:val="000000"/>
                <w:sz w:val="21"/>
                <w:szCs w:val="21"/>
                <w:cs/>
                <w:lang w:bidi="th-TH"/>
              </w:rPr>
            </w:pP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HL</w:t>
            </w:r>
          </w:p>
        </w:tc>
        <w:tc>
          <w:tcPr>
            <w:tcW w:w="1594" w:type="pct"/>
            <w:shd w:val="clear" w:color="auto" w:fill="auto"/>
          </w:tcPr>
          <w:p w:rsidR="00C637A5" w:rsidRPr="001F0C1F" w:rsidRDefault="001F0C1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6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2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3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2.1%</w:t>
            </w:r>
          </w:p>
        </w:tc>
      </w:tr>
      <w:tr w:rsidR="009F1E94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9F1E94" w:rsidRPr="00326F6F" w:rsidRDefault="009F1E94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HW</w:t>
            </w:r>
          </w:p>
        </w:tc>
        <w:tc>
          <w:tcPr>
            <w:tcW w:w="1594" w:type="pct"/>
            <w:shd w:val="clear" w:color="auto" w:fill="auto"/>
          </w:tcPr>
          <w:p w:rsidR="009F1E94" w:rsidRPr="001F0C1F" w:rsidRDefault="001F0C1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5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8</w:t>
            </w:r>
          </w:p>
        </w:tc>
        <w:tc>
          <w:tcPr>
            <w:tcW w:w="1842" w:type="pct"/>
            <w:shd w:val="clear" w:color="auto" w:fill="auto"/>
          </w:tcPr>
          <w:p w:rsidR="009F1E94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9.1%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bookmarkStart w:id="1" w:name="_Hlk74581885"/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SL</w:t>
            </w:r>
            <w:bookmarkEnd w:id="1"/>
          </w:p>
        </w:tc>
        <w:tc>
          <w:tcPr>
            <w:tcW w:w="1594" w:type="pct"/>
            <w:shd w:val="clear" w:color="auto" w:fill="auto"/>
          </w:tcPr>
          <w:p w:rsidR="00C637A5" w:rsidRPr="001F0C1F" w:rsidRDefault="001F0C1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9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4.6%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E</w:t>
            </w:r>
            <w:r w:rsidR="00406D8C"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1594" w:type="pct"/>
            <w:shd w:val="clear" w:color="auto" w:fill="auto"/>
          </w:tcPr>
          <w:p w:rsidR="00C637A5" w:rsidRPr="001F0C1F" w:rsidRDefault="001F0C1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9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9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5%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F0C1F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NED</w:t>
            </w:r>
          </w:p>
        </w:tc>
        <w:tc>
          <w:tcPr>
            <w:tcW w:w="1594" w:type="pct"/>
            <w:shd w:val="clear" w:color="auto" w:fill="auto"/>
          </w:tcPr>
          <w:p w:rsidR="00C637A5" w:rsidRPr="001F0C1F" w:rsidRDefault="001F0C1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3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6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5%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IN</w:t>
            </w:r>
            <w:r w:rsidR="001F0C1F"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1594" w:type="pct"/>
            <w:shd w:val="clear" w:color="auto" w:fill="auto"/>
          </w:tcPr>
          <w:p w:rsidR="00C637A5" w:rsidRPr="001F0C1F" w:rsidRDefault="001F0C1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9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 w:rsidRPr="00326F6F"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9</w:t>
            </w:r>
            <w:r w:rsidRPr="00326F6F"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5%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IO</w:t>
            </w:r>
            <w:r w:rsidR="001F0C1F"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1594" w:type="pct"/>
            <w:shd w:val="clear" w:color="auto" w:fill="auto"/>
          </w:tcPr>
          <w:p w:rsidR="00C637A5" w:rsidRPr="001F0C1F" w:rsidRDefault="001F0C1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1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0.6%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UEW</w:t>
            </w:r>
          </w:p>
        </w:tc>
        <w:tc>
          <w:tcPr>
            <w:tcW w:w="1594" w:type="pct"/>
            <w:shd w:val="clear" w:color="auto" w:fill="auto"/>
          </w:tcPr>
          <w:p w:rsidR="00C637A5" w:rsidRPr="001F0C1F" w:rsidRDefault="001F0C1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4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7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0%</w:t>
            </w:r>
          </w:p>
        </w:tc>
      </w:tr>
      <w:tr w:rsidR="00BE7119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BE7119" w:rsidRPr="00326F6F" w:rsidRDefault="00BE7119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BE7119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LAL</w:t>
            </w:r>
          </w:p>
        </w:tc>
        <w:tc>
          <w:tcPr>
            <w:tcW w:w="1594" w:type="pct"/>
            <w:shd w:val="clear" w:color="auto" w:fill="auto"/>
          </w:tcPr>
          <w:p w:rsidR="00BE7119" w:rsidRDefault="00BE7119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3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4</w:t>
            </w:r>
          </w:p>
        </w:tc>
        <w:tc>
          <w:tcPr>
            <w:tcW w:w="1842" w:type="pct"/>
            <w:shd w:val="clear" w:color="auto" w:fill="auto"/>
          </w:tcPr>
          <w:p w:rsidR="00BE7119" w:rsidRDefault="00BE7119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7.1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LA</w:t>
            </w:r>
            <w:r w:rsidR="009C1A75"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H</w:t>
            </w: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1594" w:type="pct"/>
            <w:shd w:val="clear" w:color="auto" w:fill="auto"/>
          </w:tcPr>
          <w:p w:rsidR="00C637A5" w:rsidRPr="001F0C1F" w:rsidRDefault="001F0C1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8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2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4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1.2%</w:t>
            </w:r>
          </w:p>
        </w:tc>
      </w:tr>
      <w:tr w:rsidR="00326F6F" w:rsidRPr="009C5C16" w:rsidTr="00542B69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326F6F" w:rsidRPr="00326F6F" w:rsidRDefault="00326F6F" w:rsidP="00542B6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LAD</w:t>
            </w:r>
          </w:p>
        </w:tc>
        <w:tc>
          <w:tcPr>
            <w:tcW w:w="1594" w:type="pct"/>
            <w:shd w:val="clear" w:color="auto" w:fill="auto"/>
          </w:tcPr>
          <w:p w:rsidR="00326F6F" w:rsidRPr="001F0C1F" w:rsidRDefault="00326F6F" w:rsidP="00542B69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5</w:t>
            </w:r>
          </w:p>
        </w:tc>
        <w:tc>
          <w:tcPr>
            <w:tcW w:w="1842" w:type="pct"/>
            <w:shd w:val="clear" w:color="auto" w:fill="auto"/>
          </w:tcPr>
          <w:p w:rsidR="00326F6F" w:rsidRPr="009C5C16" w:rsidRDefault="00326F6F" w:rsidP="00542B69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7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5%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H</w:t>
            </w:r>
            <w:r w:rsidR="005945A2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A</w:t>
            </w: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1594" w:type="pct"/>
            <w:shd w:val="clear" w:color="auto" w:fill="auto"/>
          </w:tcPr>
          <w:p w:rsidR="00C637A5" w:rsidRPr="001F0C1F" w:rsidRDefault="001F0C1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4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8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4.1%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326F6F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FEM</w:t>
            </w:r>
          </w:p>
        </w:tc>
        <w:tc>
          <w:tcPr>
            <w:tcW w:w="1594" w:type="pct"/>
            <w:shd w:val="clear" w:color="auto" w:fill="auto"/>
          </w:tcPr>
          <w:p w:rsidR="00C637A5" w:rsidRPr="00326F6F" w:rsidRDefault="00326F6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9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.5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4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8.7%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T</w:t>
            </w:r>
            <w:r w:rsidR="005945A2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1594" w:type="pct"/>
            <w:shd w:val="clear" w:color="auto" w:fill="auto"/>
          </w:tcPr>
          <w:p w:rsidR="00C637A5" w:rsidRPr="00326F6F" w:rsidRDefault="00326F6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0.5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5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2.8%</w:t>
            </w:r>
          </w:p>
        </w:tc>
      </w:tr>
      <w:tr w:rsidR="00C637A5" w:rsidRPr="009C5C16" w:rsidTr="009F1E94">
        <w:trPr>
          <w:trHeight w:val="20"/>
        </w:trPr>
        <w:tc>
          <w:tcPr>
            <w:tcW w:w="1564" w:type="pct"/>
            <w:shd w:val="clear" w:color="000000" w:fill="FFFFFF"/>
            <w:noWrap/>
          </w:tcPr>
          <w:p w:rsidR="00C637A5" w:rsidRPr="00326F6F" w:rsidRDefault="001D394B" w:rsidP="009F1E9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F</w:t>
            </w:r>
            <w:r w:rsidR="009C1A75"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T</w:t>
            </w:r>
            <w:r w:rsidRPr="00326F6F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L</w:t>
            </w:r>
          </w:p>
        </w:tc>
        <w:tc>
          <w:tcPr>
            <w:tcW w:w="1594" w:type="pct"/>
            <w:shd w:val="clear" w:color="auto" w:fill="auto"/>
          </w:tcPr>
          <w:p w:rsidR="00C637A5" w:rsidRPr="00326F6F" w:rsidRDefault="00326F6F" w:rsidP="009F1E94">
            <w:pPr>
              <w:spacing w:after="0" w:line="240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1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0.4</w:t>
            </w:r>
          </w:p>
        </w:tc>
        <w:tc>
          <w:tcPr>
            <w:tcW w:w="1842" w:type="pct"/>
            <w:shd w:val="clear" w:color="auto" w:fill="auto"/>
          </w:tcPr>
          <w:p w:rsidR="00C637A5" w:rsidRPr="009C5C16" w:rsidRDefault="00326F6F" w:rsidP="009F1E94">
            <w:pPr>
              <w:spacing w:after="0" w:line="240" w:lineRule="auto"/>
              <w:rPr>
                <w:rFonts w:cs="Times New Roman"/>
                <w:color w:val="000000"/>
                <w:sz w:val="21"/>
                <w:szCs w:val="21"/>
                <w:cs/>
                <w:lang w:eastAsia="zh-CN" w:bidi="th-TH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 w:bidi="th-TH"/>
              </w:rPr>
              <w:t>5</w:t>
            </w:r>
            <w:r>
              <w:rPr>
                <w:rFonts w:cs="Times New Roman"/>
                <w:color w:val="000000"/>
                <w:sz w:val="21"/>
                <w:szCs w:val="21"/>
                <w:lang w:eastAsia="zh-CN" w:bidi="th-TH"/>
              </w:rPr>
              <w:t>2.3%</w:t>
            </w:r>
          </w:p>
        </w:tc>
      </w:tr>
    </w:tbl>
    <w:p w:rsidR="00C637A5" w:rsidRDefault="00C637A5">
      <w:pPr>
        <w:spacing w:after="0" w:line="240" w:lineRule="auto"/>
        <w:rPr>
          <w:rFonts w:cs="Times New Roman"/>
          <w:szCs w:val="28"/>
        </w:rPr>
      </w:pPr>
    </w:p>
    <w:sectPr w:rsidR="00C637A5"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6073" w:rsidRDefault="007D6073">
      <w:pPr>
        <w:spacing w:line="240" w:lineRule="auto"/>
      </w:pPr>
      <w:r>
        <w:separator/>
      </w:r>
    </w:p>
  </w:endnote>
  <w:endnote w:type="continuationSeparator" w:id="0">
    <w:p w:rsidR="007D6073" w:rsidRDefault="007D60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6073" w:rsidRDefault="007D6073">
      <w:pPr>
        <w:spacing w:after="0" w:line="240" w:lineRule="auto"/>
      </w:pPr>
      <w:r>
        <w:separator/>
      </w:r>
    </w:p>
  </w:footnote>
  <w:footnote w:type="continuationSeparator" w:id="0">
    <w:p w:rsidR="007D6073" w:rsidRDefault="007D6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5BD3"/>
    <w:rsid w:val="00001C10"/>
    <w:rsid w:val="000A4D24"/>
    <w:rsid w:val="001B39BA"/>
    <w:rsid w:val="001D394B"/>
    <w:rsid w:val="001F0C1F"/>
    <w:rsid w:val="00237435"/>
    <w:rsid w:val="00261661"/>
    <w:rsid w:val="00326F6F"/>
    <w:rsid w:val="00381951"/>
    <w:rsid w:val="003D4C96"/>
    <w:rsid w:val="00406D8C"/>
    <w:rsid w:val="0045038C"/>
    <w:rsid w:val="004D0452"/>
    <w:rsid w:val="00530BAA"/>
    <w:rsid w:val="005945A2"/>
    <w:rsid w:val="005C770C"/>
    <w:rsid w:val="005C7EDC"/>
    <w:rsid w:val="005F52D5"/>
    <w:rsid w:val="00662787"/>
    <w:rsid w:val="00724862"/>
    <w:rsid w:val="00750B70"/>
    <w:rsid w:val="00784120"/>
    <w:rsid w:val="007D6073"/>
    <w:rsid w:val="008326F3"/>
    <w:rsid w:val="008B24C2"/>
    <w:rsid w:val="008F4FCB"/>
    <w:rsid w:val="00917658"/>
    <w:rsid w:val="0092116A"/>
    <w:rsid w:val="00956ECE"/>
    <w:rsid w:val="00965BD3"/>
    <w:rsid w:val="009C1A75"/>
    <w:rsid w:val="009C5C16"/>
    <w:rsid w:val="009D2370"/>
    <w:rsid w:val="009F1E94"/>
    <w:rsid w:val="00AC4C3C"/>
    <w:rsid w:val="00B34DDF"/>
    <w:rsid w:val="00B553E7"/>
    <w:rsid w:val="00BA5992"/>
    <w:rsid w:val="00BE7119"/>
    <w:rsid w:val="00C637A5"/>
    <w:rsid w:val="00CA65B9"/>
    <w:rsid w:val="00CD6E49"/>
    <w:rsid w:val="00D25FA7"/>
    <w:rsid w:val="00D31E46"/>
    <w:rsid w:val="00E37CE0"/>
    <w:rsid w:val="00E72C33"/>
    <w:rsid w:val="00EA3046"/>
    <w:rsid w:val="0B15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E40419"/>
  <w15:docId w15:val="{B64A75B3-9CA3-4F39-8B31-0A072768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8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Pr>
      <w:rFonts w:ascii="TimesNewRomanPSMT" w:hAnsi="TimesNewRomanPSMT" w:hint="default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1B3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9BA"/>
    <w:rPr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1B39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9BA"/>
    <w:rPr>
      <w:sz w:val="18"/>
      <w:szCs w:val="1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AC4C3C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C4C3C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</dc:creator>
  <cp:lastModifiedBy>admin</cp:lastModifiedBy>
  <cp:revision>36</cp:revision>
  <dcterms:created xsi:type="dcterms:W3CDTF">2020-10-23T09:14:00Z</dcterms:created>
  <dcterms:modified xsi:type="dcterms:W3CDTF">2023-02-0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E794DCBE0A24E449064FD18001B2EAB</vt:lpwstr>
  </property>
</Properties>
</file>